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5FA" w:rsidRPr="006655FA" w:rsidRDefault="006655FA" w:rsidP="00410075">
      <w:pPr>
        <w:pStyle w:val="SupplementaryMaterial"/>
        <w:rPr>
          <w:b w:val="0"/>
          <w:lang w:eastAsia="zh-CN"/>
        </w:rPr>
      </w:pPr>
      <w:r w:rsidRPr="001549D3">
        <w:t>Supplementary Material</w:t>
      </w:r>
    </w:p>
    <w:p w:rsidR="006655FA" w:rsidRPr="006655FA" w:rsidRDefault="00410075" w:rsidP="0076113D">
      <w:pPr>
        <w:pStyle w:val="1"/>
        <w:numPr>
          <w:ilvl w:val="0"/>
          <w:numId w:val="6"/>
        </w:numPr>
      </w:pPr>
      <w:r>
        <w:rPr>
          <w:rFonts w:eastAsiaTheme="minorEastAsia" w:hint="eastAsia"/>
          <w:lang w:eastAsia="zh-CN"/>
        </w:rPr>
        <w:t xml:space="preserve"> </w:t>
      </w:r>
      <w:r w:rsidR="006655FA" w:rsidRPr="006655FA">
        <w:t>Supplementary Figures and Tables</w:t>
      </w:r>
    </w:p>
    <w:p w:rsidR="00505478" w:rsidRPr="0076113D" w:rsidRDefault="00410075" w:rsidP="00410075">
      <w:pPr>
        <w:pStyle w:val="2"/>
        <w:ind w:left="569" w:hangingChars="236" w:hanging="569"/>
      </w:pPr>
      <w:r w:rsidRPr="0076113D">
        <w:rPr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1312C0B8" wp14:editId="517820D8">
            <wp:simplePos x="0" y="0"/>
            <wp:positionH relativeFrom="column">
              <wp:posOffset>1270</wp:posOffset>
            </wp:positionH>
            <wp:positionV relativeFrom="paragraph">
              <wp:posOffset>499745</wp:posOffset>
            </wp:positionV>
            <wp:extent cx="5271135" cy="1961515"/>
            <wp:effectExtent l="0" t="0" r="5715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E6626" w:rsidRPr="0076113D">
        <w:t>Supplementary Figures</w:t>
      </w:r>
    </w:p>
    <w:p w:rsidR="00505478" w:rsidRPr="001C60A6" w:rsidRDefault="00B72F3D" w:rsidP="001C60A6"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proofErr w:type="gramStart"/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igure 1.</w:t>
      </w:r>
      <w:proofErr w:type="gramEnd"/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gram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Population structure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="00507169" w:rsidRPr="001C60A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A</w:t>
      </w:r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 Neighbor-joining (NJ) phylogenetic tree (NJ-tree). (</w:t>
      </w:r>
      <w:r w:rsidR="00507169" w:rsidRPr="001C60A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B</w:t>
      </w:r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 Linkage disequilibrium (LD) decay. The black dotted line represents the LD threshold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r</w:t>
      </w:r>
      <w:r w:rsidR="00CE6626" w:rsidRPr="00676C85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= 0.3). When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r</w:t>
      </w:r>
      <w:r w:rsidR="00CE6626" w:rsidRPr="00720C0C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=0.3, the physical distances of AD line is 150 kb and that of CD line is 202 kb.</w:t>
      </w:r>
      <w:r w:rsidR="00507169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="00507169" w:rsidRPr="001C60A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C</w:t>
      </w:r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 Distribution of runs of homozygosity inbreeding coefficients within each line.</w:t>
      </w:r>
    </w:p>
    <w:p w:rsidR="00505478" w:rsidRDefault="00CE6626">
      <w:pPr>
        <w:spacing w:before="120" w:after="12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br w:type="page"/>
      </w:r>
    </w:p>
    <w:p w:rsidR="00505478" w:rsidRPr="001C60A6" w:rsidRDefault="00B72F3D" w:rsidP="00291345">
      <w:pPr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gramStart"/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="00CE6626" w:rsidRPr="001C60A6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8EC52E9" wp14:editId="4D359CA5">
            <wp:simplePos x="0" y="0"/>
            <wp:positionH relativeFrom="column">
              <wp:posOffset>1905</wp:posOffset>
            </wp:positionH>
            <wp:positionV relativeFrom="paragraph">
              <wp:posOffset>97155</wp:posOffset>
            </wp:positionV>
            <wp:extent cx="5273040" cy="1977390"/>
            <wp:effectExtent l="0" t="0" r="3810" b="381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igure</w:t>
      </w:r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2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Population structure of the AD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="00507169" w:rsidRPr="001C60A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A</w:t>
      </w:r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 Principal component analysis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PCA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 between 1969 individuals in the red part of NJ-tree and the CD line. (</w:t>
      </w:r>
      <w:r w:rsidR="00507169" w:rsidRPr="001C60A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B</w:t>
      </w:r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 Neighbor-joining (NJ) phylogenetic tree (NJ-tree) of the AD line. (</w:t>
      </w:r>
      <w:r w:rsidR="00507169" w:rsidRPr="001C60A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C</w:t>
      </w:r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PCA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between 1314 individuals in the purple part of NJ-tree and the CD line. The 1969 individuals in the red part were selected for subsequent analysis.</w:t>
      </w:r>
    </w:p>
    <w:p w:rsidR="00505478" w:rsidRDefault="00CE6626">
      <w:pPr>
        <w:widowControl/>
        <w:spacing w:line="360" w:lineRule="auto"/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eastAsia="微软雅黑" w:hAnsi="Times New Roman" w:cs="Times New Roman"/>
          <w:color w:val="000000"/>
          <w:szCs w:val="21"/>
          <w:shd w:val="clear" w:color="auto" w:fill="FFFFFF"/>
        </w:rPr>
        <w:br w:type="page"/>
      </w:r>
    </w:p>
    <w:p w:rsidR="00505478" w:rsidRPr="001C60A6" w:rsidRDefault="00B72F3D" w:rsidP="00291345">
      <w:pPr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gramStart"/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="00CE6626" w:rsidRPr="001C60A6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45D8575" wp14:editId="72D5B5E4">
            <wp:simplePos x="0" y="0"/>
            <wp:positionH relativeFrom="column">
              <wp:posOffset>256540</wp:posOffset>
            </wp:positionH>
            <wp:positionV relativeFrom="paragraph">
              <wp:posOffset>63500</wp:posOffset>
            </wp:positionV>
            <wp:extent cx="4751070" cy="402717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07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Figure</w:t>
      </w:r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3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Descriptive statistics of growth traits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="00406B7E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A</w:t>
      </w:r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 Normal distribution test for various growth traits. (</w:t>
      </w:r>
      <w:r w:rsidR="00406B7E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B</w:t>
      </w:r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Box plot of statistics of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backfat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ickness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BFT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, loin muscle depth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LMD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 and loin muscle area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LMA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. </w:t>
      </w:r>
    </w:p>
    <w:p w:rsidR="00505478" w:rsidRDefault="00CE662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05478" w:rsidRPr="001C60A6" w:rsidRDefault="00B72F3D" w:rsidP="00291345">
      <w:pPr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gramStart"/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="00CE6626" w:rsidRPr="001C60A6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6428FCE5" wp14:editId="137AB66F">
            <wp:simplePos x="0" y="0"/>
            <wp:positionH relativeFrom="column">
              <wp:posOffset>19050</wp:posOffset>
            </wp:positionH>
            <wp:positionV relativeFrom="paragraph">
              <wp:posOffset>66675</wp:posOffset>
            </wp:positionV>
            <wp:extent cx="5240655" cy="4017645"/>
            <wp:effectExtent l="0" t="0" r="0" b="190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0655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4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The bubble chart of Gene Ontology (GO) terms and Kyoto Encyclopedia of Genes and Genomes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KEGG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pathways of the selected genes for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BFT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 the 5% level of AD line.</w:t>
      </w:r>
      <w:proofErr w:type="gramEnd"/>
    </w:p>
    <w:p w:rsidR="00505478" w:rsidRDefault="00CE6626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05478" w:rsidRPr="001C60A6" w:rsidRDefault="00B72F3D" w:rsidP="00291345">
      <w:pPr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gramStart"/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="00CE6626" w:rsidRPr="001C60A6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0CC2AE4E" wp14:editId="23A5A55A">
            <wp:simplePos x="0" y="0"/>
            <wp:positionH relativeFrom="column">
              <wp:posOffset>0</wp:posOffset>
            </wp:positionH>
            <wp:positionV relativeFrom="paragraph">
              <wp:posOffset>95250</wp:posOffset>
            </wp:positionV>
            <wp:extent cx="5274310" cy="3567430"/>
            <wp:effectExtent l="0" t="0" r="254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5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The bubble chart of Gene Ontology (GO) terms and Kyoto Encyclopedia of Genes and Genomes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KEGG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pathways of the selected genes for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BFT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 the 5% level of CD line.</w:t>
      </w:r>
      <w:proofErr w:type="gramEnd"/>
    </w:p>
    <w:p w:rsidR="00505478" w:rsidRDefault="00CE6626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05478" w:rsidRPr="001C60A6" w:rsidRDefault="00B72F3D" w:rsidP="00291345">
      <w:pPr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gramStart"/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="00CE6626" w:rsidRPr="001C60A6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4765973D" wp14:editId="1F67CBAA">
            <wp:simplePos x="0" y="0"/>
            <wp:positionH relativeFrom="column">
              <wp:posOffset>0</wp:posOffset>
            </wp:positionH>
            <wp:positionV relativeFrom="paragraph">
              <wp:posOffset>66675</wp:posOffset>
            </wp:positionV>
            <wp:extent cx="5274310" cy="3032125"/>
            <wp:effectExtent l="0" t="0" r="254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6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The bubble chart of Gene Ontology (GO) terms and Kyoto Encyclopedia of Genes and Genomes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KEGG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pathways of the selected genes for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LMD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LMA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 the 5% level of AD line.</w:t>
      </w:r>
      <w:proofErr w:type="gramEnd"/>
    </w:p>
    <w:p w:rsidR="00505478" w:rsidRDefault="00CE6626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05478" w:rsidRPr="001C60A6" w:rsidRDefault="00B72F3D" w:rsidP="00291345">
      <w:pPr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gramStart"/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="00CE6626" w:rsidRPr="001C60A6"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67C4F453" wp14:editId="09DE090B">
            <wp:simplePos x="0" y="0"/>
            <wp:positionH relativeFrom="column">
              <wp:posOffset>0</wp:posOffset>
            </wp:positionH>
            <wp:positionV relativeFrom="paragraph">
              <wp:posOffset>76200</wp:posOffset>
            </wp:positionV>
            <wp:extent cx="5274310" cy="3416935"/>
            <wp:effectExtent l="0" t="0" r="254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="00CE6626" w:rsidRPr="001C60A6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7.</w:t>
      </w:r>
      <w:proofErr w:type="gram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The bubble chart of Gene Ontology (GO) terms and Kyoto Encyclopedia of Genes and Genomes (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KEGG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 pathways of the selected genes for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LMD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</w:t>
      </w:r>
      <w:proofErr w:type="spellStart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LMA</w:t>
      </w:r>
      <w:proofErr w:type="spellEnd"/>
      <w:r w:rsidR="00CE6626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 the 5% level of CD line.</w:t>
      </w:r>
      <w:proofErr w:type="gramEnd"/>
    </w:p>
    <w:p w:rsidR="00505478" w:rsidRDefault="00CE6626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505478" w:rsidRPr="001C60A6" w:rsidRDefault="00CE6626" w:rsidP="00410075">
      <w:pPr>
        <w:pStyle w:val="2"/>
        <w:ind w:left="569" w:hangingChars="236" w:hanging="569"/>
        <w:rPr>
          <w:color w:val="000000"/>
          <w:lang w:bidi="en-US"/>
        </w:rPr>
      </w:pPr>
      <w:r w:rsidRPr="001C60A6">
        <w:rPr>
          <w:lang w:bidi="en-US"/>
        </w:rPr>
        <w:lastRenderedPageBreak/>
        <w:t>Supplementary Tables</w:t>
      </w:r>
    </w:p>
    <w:p w:rsidR="00505478" w:rsidRPr="001C60A6" w:rsidRDefault="00B72F3D" w:rsidP="006655FA">
      <w:pPr>
        <w:spacing w:before="120" w:after="12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proofErr w:type="gramStart"/>
      <w:r w:rsidRPr="001C60A6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Supplementary</w:t>
      </w:r>
      <w:r w:rsidRPr="001C60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Table </w:t>
      </w:r>
      <w:r w:rsidR="00CE6626" w:rsidRPr="001C60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1</w:t>
      </w:r>
      <w:r w:rsidR="00CE6626" w:rsidRPr="001C60A6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.</w:t>
      </w:r>
      <w:proofErr w:type="gramEnd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The division level of the fixed effects and random effects</w:t>
      </w:r>
      <w:r w:rsidR="00CE6626"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.</w:t>
      </w:r>
    </w:p>
    <w:tbl>
      <w:tblPr>
        <w:tblW w:w="7905" w:type="dxa"/>
        <w:jc w:val="center"/>
        <w:tblLook w:val="04A0" w:firstRow="1" w:lastRow="0" w:firstColumn="1" w:lastColumn="0" w:noHBand="0" w:noVBand="1"/>
      </w:tblPr>
      <w:tblGrid>
        <w:gridCol w:w="954"/>
        <w:gridCol w:w="1056"/>
        <w:gridCol w:w="1080"/>
        <w:gridCol w:w="1032"/>
        <w:gridCol w:w="1080"/>
        <w:gridCol w:w="1063"/>
        <w:gridCol w:w="1640"/>
      </w:tblGrid>
      <w:tr w:rsidR="00505478" w:rsidRPr="00B72F3D">
        <w:trPr>
          <w:trHeight w:val="315"/>
          <w:jc w:val="center"/>
        </w:trPr>
        <w:tc>
          <w:tcPr>
            <w:tcW w:w="9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Line</w:t>
            </w:r>
          </w:p>
        </w:tc>
        <w:tc>
          <w:tcPr>
            <w:tcW w:w="531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Fixed effects</w:t>
            </w:r>
          </w:p>
        </w:tc>
        <w:tc>
          <w:tcPr>
            <w:tcW w:w="16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Random effects</w:t>
            </w:r>
          </w:p>
        </w:tc>
      </w:tr>
      <w:tr w:rsidR="00505478" w:rsidRPr="00B72F3D">
        <w:trPr>
          <w:trHeight w:val="315"/>
          <w:jc w:val="center"/>
        </w:trPr>
        <w:tc>
          <w:tcPr>
            <w:tcW w:w="9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Farm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Yea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Season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Parity</w:t>
            </w:r>
          </w:p>
        </w:tc>
        <w:tc>
          <w:tcPr>
            <w:tcW w:w="16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505478" w:rsidRPr="00B72F3D">
        <w:trPr>
          <w:trHeight w:val="315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478" w:rsidRPr="0047722A" w:rsidRDefault="006C5D85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0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IID</w:t>
            </w:r>
            <w:proofErr w:type="spellEnd"/>
          </w:p>
        </w:tc>
      </w:tr>
      <w:tr w:rsidR="00505478" w:rsidRPr="00B72F3D">
        <w:trPr>
          <w:trHeight w:val="315"/>
          <w:jc w:val="center"/>
        </w:trPr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05478" w:rsidRPr="00B72F3D" w:rsidRDefault="00505478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505478" w:rsidRPr="001C60A6" w:rsidRDefault="00CE6626" w:rsidP="00291345">
      <w:pPr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Fixed effects division standards: Sex: divided into 2 levels (male and female). Farm: AD line divided into 1</w:t>
      </w:r>
      <w:r w:rsidR="006C5D85">
        <w:rPr>
          <w:rFonts w:ascii="Times New Roman" w:hAnsi="Times New Roman" w:cs="Times New Roman" w:hint="eastAsia"/>
          <w:kern w:val="0"/>
          <w:sz w:val="24"/>
          <w:szCs w:val="24"/>
        </w:rPr>
        <w:t>0</w:t>
      </w:r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levels, CD </w:t>
      </w:r>
      <w:r w:rsidR="000438BE"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line was from the same farm and does</w:t>
      </w:r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not need to be divided. Year: AD line divided into 5 levels (born between 2013~2017), CD line divided into 3 levels (born between 2015~2017). Season: divided into 4 levels according to spring (</w:t>
      </w:r>
      <w:proofErr w:type="spellStart"/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March~May</w:t>
      </w:r>
      <w:proofErr w:type="spellEnd"/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, summer (</w:t>
      </w:r>
      <w:proofErr w:type="spellStart"/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June~August</w:t>
      </w:r>
      <w:proofErr w:type="spellEnd"/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, autumn (</w:t>
      </w:r>
      <w:proofErr w:type="spellStart"/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September~November</w:t>
      </w:r>
      <w:proofErr w:type="spellEnd"/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, and winter (</w:t>
      </w:r>
      <w:proofErr w:type="spellStart"/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December~February</w:t>
      </w:r>
      <w:proofErr w:type="spellEnd"/>
      <w:r w:rsidRPr="001C60A6">
        <w:rPr>
          <w:rFonts w:ascii="Times New Roman" w:hAnsi="Times New Roman" w:cs="Times New Roman"/>
          <w:kern w:val="0"/>
          <w:sz w:val="24"/>
          <w:szCs w:val="24"/>
          <w:lang w:eastAsia="en-US"/>
        </w:rPr>
        <w:t>). Parity: AD line divided into 10 levels, CD line divided into 8 levels.</w:t>
      </w:r>
    </w:p>
    <w:p w:rsidR="00505478" w:rsidRDefault="00CE6626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bookmarkStart w:id="0" w:name="_GoBack"/>
      <w:bookmarkEnd w:id="0"/>
    </w:p>
    <w:p w:rsidR="00505478" w:rsidRPr="001C60A6" w:rsidRDefault="00CE6626" w:rsidP="006655FA">
      <w:pPr>
        <w:spacing w:before="120" w:after="12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lastRenderedPageBreak/>
        <w:t xml:space="preserve"> </w:t>
      </w:r>
      <w:proofErr w:type="gramStart"/>
      <w:r w:rsidR="00B72F3D" w:rsidRPr="001C60A6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Supplementary</w:t>
      </w:r>
      <w:r w:rsidR="00B72F3D" w:rsidRPr="001C60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Table </w:t>
      </w:r>
      <w:r w:rsidR="00981473" w:rsidRPr="001C60A6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4</w:t>
      </w:r>
      <w:r w:rsidRPr="001C60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.</w:t>
      </w:r>
      <w:proofErr w:type="gramEnd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The genes obtained from the selection signature between the AD and CD lines</w:t>
      </w:r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817"/>
        <w:gridCol w:w="1843"/>
        <w:gridCol w:w="5562"/>
      </w:tblGrid>
      <w:tr w:rsidR="00505478" w:rsidRPr="00B72F3D">
        <w:trPr>
          <w:trHeight w:val="315"/>
          <w:jc w:val="center"/>
        </w:trPr>
        <w:tc>
          <w:tcPr>
            <w:tcW w:w="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Lin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Function</w:t>
            </w:r>
          </w:p>
        </w:tc>
        <w:tc>
          <w:tcPr>
            <w:tcW w:w="5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Gene</w:t>
            </w:r>
          </w:p>
        </w:tc>
      </w:tr>
      <w:tr w:rsidR="00505478" w:rsidRPr="00B72F3D">
        <w:trPr>
          <w:trHeight w:val="30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Lipid metabolism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FITM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GPR55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PT1A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HNF4A</w:t>
            </w:r>
            <w:proofErr w:type="spellEnd"/>
          </w:p>
        </w:tc>
      </w:tr>
      <w:tr w:rsidR="00505478" w:rsidRPr="00B72F3D">
        <w:trPr>
          <w:trHeight w:val="295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Reproduction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CNE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PEB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OBO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PT1A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HNF4A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LRP5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QDPR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SHH</w:t>
            </w:r>
            <w:proofErr w:type="spellEnd"/>
          </w:p>
        </w:tc>
      </w:tr>
      <w:tr w:rsidR="00505478" w:rsidRPr="00B72F3D">
        <w:trPr>
          <w:trHeight w:val="30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Growth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3HDML</w:t>
            </w:r>
            <w:proofErr w:type="spellEnd"/>
          </w:p>
        </w:tc>
      </w:tr>
      <w:tr w:rsidR="00505478" w:rsidRPr="00B72F3D">
        <w:trPr>
          <w:trHeight w:val="300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Lipid metabolism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SH2B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NF385B</w:t>
            </w:r>
            <w:proofErr w:type="spellEnd"/>
          </w:p>
        </w:tc>
      </w:tr>
      <w:tr w:rsidR="00505478" w:rsidRPr="00B72F3D">
        <w:trPr>
          <w:trHeight w:val="60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Reproduction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TCP11L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WT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CDC73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VEGFA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CL1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CL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SPRASA</w:t>
            </w:r>
            <w:proofErr w:type="spellEnd"/>
            <w:r w:rsidRPr="001C60A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、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SNORA70</w:t>
            </w:r>
            <w:proofErr w:type="spellEnd"/>
          </w:p>
        </w:tc>
      </w:tr>
      <w:tr w:rsidR="00505478" w:rsidRPr="00B72F3D">
        <w:trPr>
          <w:trHeight w:val="300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Growth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DLK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STB</w:t>
            </w:r>
            <w:proofErr w:type="spellEnd"/>
          </w:p>
        </w:tc>
      </w:tr>
      <w:tr w:rsidR="00505478" w:rsidRPr="00B72F3D">
        <w:trPr>
          <w:trHeight w:val="687"/>
          <w:jc w:val="center"/>
        </w:trPr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Immune system</w:t>
            </w:r>
          </w:p>
        </w:tc>
        <w:tc>
          <w:tcPr>
            <w:tcW w:w="5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GTPBP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ORAI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LKBH4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RACR2A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CL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D44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STB</w:t>
            </w:r>
            <w:proofErr w:type="spellEnd"/>
            <w:r w:rsidRPr="001C60A6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lang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MSH6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MSH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DXK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TMEM98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OMMD9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VEGFA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SPACA3</w:t>
            </w:r>
            <w:proofErr w:type="spellEnd"/>
          </w:p>
        </w:tc>
      </w:tr>
    </w:tbl>
    <w:p w:rsidR="00505478" w:rsidRPr="001C60A6" w:rsidRDefault="00CE6626" w:rsidP="00291345">
      <w:pPr>
        <w:spacing w:before="120" w:after="12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br w:type="page"/>
      </w:r>
      <w:proofErr w:type="gramStart"/>
      <w:r w:rsidR="00B72F3D" w:rsidRPr="001C60A6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lastRenderedPageBreak/>
        <w:t>Supplementary</w:t>
      </w:r>
      <w:r w:rsidR="00B72F3D" w:rsidRPr="001C60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Table </w:t>
      </w:r>
      <w:r w:rsidR="00981473" w:rsidRPr="001C60A6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5</w:t>
      </w:r>
      <w:r w:rsidRPr="001C60A6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.</w:t>
      </w:r>
      <w:proofErr w:type="gramEnd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Overlapping </w:t>
      </w:r>
      <w:proofErr w:type="spellStart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NPs</w:t>
      </w:r>
      <w:proofErr w:type="spellEnd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nd genes in the 5% and 10% level analysis of </w:t>
      </w:r>
      <w:proofErr w:type="spellStart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BFT</w:t>
      </w:r>
      <w:proofErr w:type="spellEnd"/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833"/>
        <w:gridCol w:w="696"/>
        <w:gridCol w:w="2832"/>
        <w:gridCol w:w="1533"/>
        <w:gridCol w:w="718"/>
        <w:gridCol w:w="1910"/>
      </w:tblGrid>
      <w:tr w:rsidR="00505478" w:rsidTr="001C60A6">
        <w:trPr>
          <w:trHeight w:val="315"/>
          <w:jc w:val="center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Lin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Chr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SNP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Pos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 xml:space="preserve"> (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bp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Gene</w:t>
            </w:r>
          </w:p>
        </w:tc>
      </w:tr>
      <w:tr w:rsidR="00505478" w:rsidTr="001C60A6">
        <w:trPr>
          <w:trHeight w:val="352"/>
          <w:jc w:val="center"/>
        </w:trPr>
        <w:tc>
          <w:tcPr>
            <w:tcW w:w="8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D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DRGA0008541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3580081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TP8A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047524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3613427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TP8A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 w:val="restart"/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H3GA0009277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5094559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RPr="001C60A6" w:rsidTr="001C60A6">
        <w:trPr>
          <w:gridAfter w:val="1"/>
          <w:wAfter w:w="1910" w:type="dxa"/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H3GA0009279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512095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27228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02107494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9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7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35527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98089286</w:t>
            </w:r>
          </w:p>
        </w:tc>
        <w:tc>
          <w:tcPr>
            <w:tcW w:w="2628" w:type="dxa"/>
            <w:gridSpan w:val="2"/>
            <w:shd w:val="clear" w:color="auto" w:fill="auto"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REL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FCF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YLPM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ROX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DLST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PS6KL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EIF2B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MLH3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CYP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C2HC1C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K9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8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39617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09834853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54167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3564945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KAP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MSI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H3GA0034133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3577229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KAP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MSI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MARC0072638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33662571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KAP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MSI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072897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74898503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13_185433201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74939410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H3GA0037651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75387715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OBO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59371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75453412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OBO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072927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75488212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OBO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13_186302899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75866327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OBO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13_186977971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76572555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OBO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M1GA0019680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7239079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LRN3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TPRE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33" w:type="dxa"/>
            <w:vMerge/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2832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MARC0074677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8713489</w:t>
            </w:r>
          </w:p>
        </w:tc>
        <w:tc>
          <w:tcPr>
            <w:tcW w:w="2628" w:type="dxa"/>
            <w:gridSpan w:val="2"/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640"/>
          <w:jc w:val="center"/>
        </w:trPr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6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118313</w:t>
            </w:r>
            <w:proofErr w:type="spellEnd"/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20103323</w:t>
            </w:r>
          </w:p>
        </w:tc>
        <w:tc>
          <w:tcPr>
            <w:tcW w:w="26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DAMTS1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SLC45A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AI14</w:t>
            </w:r>
            <w:proofErr w:type="spellEnd"/>
          </w:p>
        </w:tc>
      </w:tr>
    </w:tbl>
    <w:p w:rsidR="00505478" w:rsidRPr="001C60A6" w:rsidRDefault="00B72F3D" w:rsidP="00291345">
      <w:pPr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proofErr w:type="spellStart"/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Chr</w:t>
      </w:r>
      <w:proofErr w:type="spellEnd"/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:</w:t>
      </w:r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Chromosome. </w:t>
      </w:r>
      <w:proofErr w:type="spellStart"/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SNP</w:t>
      </w:r>
      <w:proofErr w:type="spellEnd"/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:</w:t>
      </w:r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Single Nucleotide Polymorphism. </w:t>
      </w:r>
      <w:proofErr w:type="spellStart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Pos</w:t>
      </w:r>
      <w:proofErr w:type="spellEnd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(</w:t>
      </w:r>
      <w:proofErr w:type="spellStart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bp</w:t>
      </w:r>
      <w:proofErr w:type="spellEnd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)</w:t>
      </w:r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:</w:t>
      </w:r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NP</w:t>
      </w:r>
      <w:proofErr w:type="spellEnd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position in </w:t>
      </w:r>
      <w:proofErr w:type="spellStart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Ensembl</w:t>
      </w:r>
      <w:proofErr w:type="spellEnd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.</w:t>
      </w:r>
    </w:p>
    <w:p w:rsidR="00505478" w:rsidRPr="001C60A6" w:rsidRDefault="00B72F3D" w:rsidP="00291345">
      <w:pPr>
        <w:spacing w:before="120" w:after="120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proofErr w:type="gramStart"/>
      <w:r w:rsidRPr="001C60A6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lastRenderedPageBreak/>
        <w:t>Supplementary</w:t>
      </w:r>
      <w:r w:rsidRPr="001C60A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Table </w:t>
      </w:r>
      <w:r w:rsidR="00981473" w:rsidRPr="001C60A6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6</w:t>
      </w:r>
      <w:r w:rsidR="00CE6626" w:rsidRPr="001C60A6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.</w:t>
      </w:r>
      <w:proofErr w:type="gramEnd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Overlapping </w:t>
      </w:r>
      <w:proofErr w:type="spellStart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NPs</w:t>
      </w:r>
      <w:proofErr w:type="spellEnd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nd genes in the 5% and 10% level analysis of </w:t>
      </w:r>
      <w:proofErr w:type="spellStart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LMD</w:t>
      </w:r>
      <w:proofErr w:type="spellEnd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nd </w:t>
      </w:r>
      <w:proofErr w:type="spellStart"/>
      <w:r w:rsidR="00CE6626"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LMA</w:t>
      </w:r>
      <w:proofErr w:type="spellEnd"/>
      <w:r w:rsidR="00CE6626"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.</w:t>
      </w:r>
    </w:p>
    <w:tbl>
      <w:tblPr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"/>
        <w:gridCol w:w="709"/>
        <w:gridCol w:w="2803"/>
        <w:gridCol w:w="1597"/>
        <w:gridCol w:w="2564"/>
      </w:tblGrid>
      <w:tr w:rsidR="00505478" w:rsidTr="001C60A6">
        <w:trPr>
          <w:trHeight w:val="315"/>
          <w:jc w:val="center"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Chr</w:t>
            </w:r>
            <w:proofErr w:type="spellEnd"/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SNP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Pos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 xml:space="preserve"> (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bp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)</w:t>
            </w:r>
            <w:r w:rsidR="00B72F3D" w:rsidRPr="001C60A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bidi="en-US"/>
              </w:rPr>
              <w:t xml:space="preserve"> 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  <w:t>Gene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H3GA0014519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1432780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028960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149600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5_2006549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465164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RR5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RTL6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SHISAL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42913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4405434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BUD13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P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POA4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MARC0030802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4439347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SIK3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AFAH1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15_138765763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511236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28610471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883832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FPGT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LRRIQ3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103459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969080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29401618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3973319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036989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08679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29862263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25098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84764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29090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29994069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38303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198007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65400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120168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73106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037010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76761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037015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78913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421506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87178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MARC0087895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91883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535063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097055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DRGA0006899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00505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618252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05364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699317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13463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724101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15940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768383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20365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0870598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25583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104761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31711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1071411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41604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117684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54885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1177159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62629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82457398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63472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1290611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67580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109995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70766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LGA0118586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73015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1388614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77355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TGER3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1420561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80547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NEGR1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TGER3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MARC0036255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91455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TGER3</w:t>
            </w:r>
            <w:proofErr w:type="spellEnd"/>
          </w:p>
        </w:tc>
      </w:tr>
      <w:tr w:rsidR="00505478" w:rsidTr="001C60A6">
        <w:trPr>
          <w:trHeight w:val="33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_1315644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194882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ZRANB2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TGER3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29626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217058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TGER3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1816487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220125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TGER3</w:t>
            </w:r>
            <w:proofErr w:type="spellEnd"/>
          </w:p>
        </w:tc>
      </w:tr>
      <w:tr w:rsidR="00505478" w:rsidTr="001C60A6">
        <w:trPr>
          <w:trHeight w:val="33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98042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235800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PTGER3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TH</w:t>
            </w:r>
            <w:proofErr w:type="spellEnd"/>
          </w:p>
        </w:tc>
      </w:tr>
      <w:tr w:rsidR="00505478" w:rsidTr="001C60A6">
        <w:trPr>
          <w:trHeight w:val="33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WU_10.2_6_132010759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4239695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CTH</w:t>
            </w:r>
            <w:proofErr w:type="spellEnd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 xml:space="preserve">, </w:t>
            </w:r>
            <w:proofErr w:type="spellStart"/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ANKRD13C</w:t>
            </w:r>
            <w:proofErr w:type="spellEnd"/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ASGA0070932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198479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00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MARC0075123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229413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  <w:tr w:rsidR="00505478" w:rsidTr="001C60A6">
        <w:trPr>
          <w:trHeight w:val="315"/>
          <w:jc w:val="center"/>
        </w:trPr>
        <w:tc>
          <w:tcPr>
            <w:tcW w:w="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5478" w:rsidRPr="001C60A6" w:rsidRDefault="00505478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5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DRGA0015544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122364091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5478" w:rsidRPr="001C60A6" w:rsidRDefault="00CE662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C60A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 w:bidi="en-US"/>
              </w:rPr>
              <w:t>-</w:t>
            </w:r>
          </w:p>
        </w:tc>
      </w:tr>
    </w:tbl>
    <w:p w:rsidR="00505478" w:rsidRDefault="00B72F3D" w:rsidP="00291345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Chr</w:t>
      </w:r>
      <w:proofErr w:type="spellEnd"/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:</w:t>
      </w:r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Chromosome. </w:t>
      </w:r>
      <w:proofErr w:type="spellStart"/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SNP</w:t>
      </w:r>
      <w:proofErr w:type="spellEnd"/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:</w:t>
      </w:r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Single Nucleotide Polymorphism. </w:t>
      </w:r>
      <w:proofErr w:type="spellStart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Pos</w:t>
      </w:r>
      <w:proofErr w:type="spellEnd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(</w:t>
      </w:r>
      <w:proofErr w:type="spellStart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bp</w:t>
      </w:r>
      <w:proofErr w:type="spellEnd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)</w:t>
      </w:r>
      <w:r w:rsidRPr="001C60A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:</w:t>
      </w:r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NP</w:t>
      </w:r>
      <w:proofErr w:type="spellEnd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position in </w:t>
      </w:r>
      <w:proofErr w:type="spellStart"/>
      <w:r w:rsidRPr="001C60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Ensembl</w:t>
      </w:r>
      <w:proofErr w:type="spellEnd"/>
      <w:r w:rsidRPr="00B72F3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.</w:t>
      </w:r>
      <w:r w:rsidR="00CE6626">
        <w:rPr>
          <w:rFonts w:ascii="Times New Roman" w:hAnsi="Times New Roman" w:cs="Times New Roman"/>
          <w:szCs w:val="21"/>
        </w:rPr>
        <w:tab/>
      </w:r>
      <w:r w:rsidR="00CE6626">
        <w:rPr>
          <w:rFonts w:ascii="Times New Roman" w:hAnsi="Times New Roman" w:cs="Times New Roman"/>
          <w:szCs w:val="21"/>
        </w:rPr>
        <w:tab/>
      </w:r>
      <w:r w:rsidR="00CE6626">
        <w:rPr>
          <w:rFonts w:ascii="Times New Roman" w:hAnsi="Times New Roman" w:cs="Times New Roman"/>
          <w:szCs w:val="21"/>
        </w:rPr>
        <w:tab/>
      </w:r>
    </w:p>
    <w:sectPr w:rsidR="00505478" w:rsidSect="0076113D">
      <w:headerReference w:type="first" r:id="rId1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1759" w:rsidRDefault="004A1759" w:rsidP="00456F41">
      <w:r>
        <w:separator/>
      </w:r>
    </w:p>
  </w:endnote>
  <w:endnote w:type="continuationSeparator" w:id="0">
    <w:p w:rsidR="004A1759" w:rsidRDefault="004A1759" w:rsidP="00456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IDFont+F1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1759" w:rsidRDefault="004A1759" w:rsidP="00456F41">
      <w:r>
        <w:separator/>
      </w:r>
    </w:p>
  </w:footnote>
  <w:footnote w:type="continuationSeparator" w:id="0">
    <w:p w:rsidR="004A1759" w:rsidRDefault="004A1759" w:rsidP="00456F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13D" w:rsidRDefault="0076113D" w:rsidP="00410075">
    <w:pPr>
      <w:pStyle w:val="a6"/>
      <w:tabs>
        <w:tab w:val="clear" w:pos="4153"/>
        <w:tab w:val="clear" w:pos="8306"/>
        <w:tab w:val="left" w:pos="3510"/>
      </w:tabs>
      <w:jc w:val="both"/>
    </w:pPr>
    <w:r>
      <w:rPr>
        <w:noProof/>
      </w:rPr>
      <w:drawing>
        <wp:inline distT="0" distB="0" distL="0" distR="0" wp14:anchorId="11211872" wp14:editId="3DB3755A">
          <wp:extent cx="1383665" cy="494030"/>
          <wp:effectExtent l="0" t="0" r="6985" b="1270"/>
          <wp:docPr id="12" name="图片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="00410075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6366F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>
    <w:nsid w:val="3E2F63F5"/>
    <w:multiLevelType w:val="multilevel"/>
    <w:tmpl w:val="54303C7E"/>
    <w:styleLink w:val="10"/>
    <w:lvl w:ilvl="0">
      <w:start w:val="1"/>
      <w:numFmt w:val="decimal"/>
      <w:lvlText w:val="%1"/>
      <w:lvlJc w:val="left"/>
      <w:pPr>
        <w:ind w:left="850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417" w:hanging="567"/>
      </w:pPr>
      <w:rPr>
        <w:rFonts w:ascii="Times New Roman" w:eastAsia="Times New Roman" w:hAnsi="Times New Roman" w:cs="Times New Roman" w:hint="eastAsia"/>
        <w:sz w:val="24"/>
        <w:szCs w:val="24"/>
      </w:rPr>
    </w:lvl>
    <w:lvl w:ilvl="2">
      <w:start w:val="1"/>
      <w:numFmt w:val="decimal"/>
      <w:lvlText w:val="%1.%2.%3"/>
      <w:lvlJc w:val="left"/>
      <w:pPr>
        <w:ind w:left="184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240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97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68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81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527" w:hanging="1700"/>
      </w:pPr>
      <w:rPr>
        <w:rFonts w:hint="eastAsia"/>
      </w:rPr>
    </w:lvl>
  </w:abstractNum>
  <w:abstractNum w:abstractNumId="2">
    <w:nsid w:val="4D96392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>
    <w:nsid w:val="6050361A"/>
    <w:multiLevelType w:val="multilevel"/>
    <w:tmpl w:val="3A96EE3E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4">
    <w:nsid w:val="607669AA"/>
    <w:multiLevelType w:val="multilevel"/>
    <w:tmpl w:val="4A806A0C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2.1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>
    <w:nsid w:val="711B7490"/>
    <w:multiLevelType w:val="multilevel"/>
    <w:tmpl w:val="1152E90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>
    <w:nsid w:val="7FB22D16"/>
    <w:multiLevelType w:val="multilevel"/>
    <w:tmpl w:val="54303C7E"/>
    <w:numStyleLink w:val="10"/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263"/>
    <w:rsid w:val="0000733F"/>
    <w:rsid w:val="00031EA6"/>
    <w:rsid w:val="0003264F"/>
    <w:rsid w:val="000438BE"/>
    <w:rsid w:val="00055174"/>
    <w:rsid w:val="00075F92"/>
    <w:rsid w:val="00090878"/>
    <w:rsid w:val="000A4337"/>
    <w:rsid w:val="000B13B3"/>
    <w:rsid w:val="000B7C79"/>
    <w:rsid w:val="000C73F6"/>
    <w:rsid w:val="000D066A"/>
    <w:rsid w:val="0019335B"/>
    <w:rsid w:val="001A0CC8"/>
    <w:rsid w:val="001B2A38"/>
    <w:rsid w:val="001B6425"/>
    <w:rsid w:val="001C12C2"/>
    <w:rsid w:val="001C60A6"/>
    <w:rsid w:val="00212F3D"/>
    <w:rsid w:val="00222C0F"/>
    <w:rsid w:val="00224E66"/>
    <w:rsid w:val="00232904"/>
    <w:rsid w:val="002349F7"/>
    <w:rsid w:val="00247471"/>
    <w:rsid w:val="00271845"/>
    <w:rsid w:val="00273F95"/>
    <w:rsid w:val="00291345"/>
    <w:rsid w:val="00292A0C"/>
    <w:rsid w:val="002E652E"/>
    <w:rsid w:val="0030771E"/>
    <w:rsid w:val="003354E7"/>
    <w:rsid w:val="00342164"/>
    <w:rsid w:val="00344CC1"/>
    <w:rsid w:val="00351B26"/>
    <w:rsid w:val="003639D8"/>
    <w:rsid w:val="00372304"/>
    <w:rsid w:val="003805E4"/>
    <w:rsid w:val="003A07E1"/>
    <w:rsid w:val="003B3DCB"/>
    <w:rsid w:val="003C2EFD"/>
    <w:rsid w:val="00406B7E"/>
    <w:rsid w:val="00410075"/>
    <w:rsid w:val="00415816"/>
    <w:rsid w:val="004339EB"/>
    <w:rsid w:val="00456F41"/>
    <w:rsid w:val="0047722A"/>
    <w:rsid w:val="00480C6D"/>
    <w:rsid w:val="004A1759"/>
    <w:rsid w:val="004B320A"/>
    <w:rsid w:val="004B466E"/>
    <w:rsid w:val="004D62D8"/>
    <w:rsid w:val="00505478"/>
    <w:rsid w:val="00507169"/>
    <w:rsid w:val="00536B72"/>
    <w:rsid w:val="00565653"/>
    <w:rsid w:val="00594458"/>
    <w:rsid w:val="00594E39"/>
    <w:rsid w:val="00596780"/>
    <w:rsid w:val="005D4EE1"/>
    <w:rsid w:val="00603054"/>
    <w:rsid w:val="006031C5"/>
    <w:rsid w:val="00650CE2"/>
    <w:rsid w:val="006655FA"/>
    <w:rsid w:val="00674728"/>
    <w:rsid w:val="00675393"/>
    <w:rsid w:val="00676C85"/>
    <w:rsid w:val="0069340D"/>
    <w:rsid w:val="006C5D85"/>
    <w:rsid w:val="006C6777"/>
    <w:rsid w:val="006E4D3A"/>
    <w:rsid w:val="006F74B0"/>
    <w:rsid w:val="007010A9"/>
    <w:rsid w:val="00707576"/>
    <w:rsid w:val="00720C0C"/>
    <w:rsid w:val="00742837"/>
    <w:rsid w:val="00750D7B"/>
    <w:rsid w:val="0076113D"/>
    <w:rsid w:val="00764DB9"/>
    <w:rsid w:val="007B79D6"/>
    <w:rsid w:val="00837261"/>
    <w:rsid w:val="00890744"/>
    <w:rsid w:val="00896E7B"/>
    <w:rsid w:val="008B1DD9"/>
    <w:rsid w:val="008C14D2"/>
    <w:rsid w:val="008E6DAB"/>
    <w:rsid w:val="008F184E"/>
    <w:rsid w:val="008F1975"/>
    <w:rsid w:val="009254C2"/>
    <w:rsid w:val="00931AF3"/>
    <w:rsid w:val="00965971"/>
    <w:rsid w:val="00981473"/>
    <w:rsid w:val="009B3445"/>
    <w:rsid w:val="009B66CB"/>
    <w:rsid w:val="009D0294"/>
    <w:rsid w:val="009D697B"/>
    <w:rsid w:val="00A23C00"/>
    <w:rsid w:val="00A2497D"/>
    <w:rsid w:val="00A547B4"/>
    <w:rsid w:val="00A91B77"/>
    <w:rsid w:val="00AB68E7"/>
    <w:rsid w:val="00AC667D"/>
    <w:rsid w:val="00AE16E8"/>
    <w:rsid w:val="00B23315"/>
    <w:rsid w:val="00B312D0"/>
    <w:rsid w:val="00B64FB8"/>
    <w:rsid w:val="00B72F3D"/>
    <w:rsid w:val="00B75C3B"/>
    <w:rsid w:val="00B80F58"/>
    <w:rsid w:val="00BA28F6"/>
    <w:rsid w:val="00BA4869"/>
    <w:rsid w:val="00C10162"/>
    <w:rsid w:val="00C25F9A"/>
    <w:rsid w:val="00C50D2C"/>
    <w:rsid w:val="00C51EF9"/>
    <w:rsid w:val="00CC498D"/>
    <w:rsid w:val="00CE11D3"/>
    <w:rsid w:val="00CE6626"/>
    <w:rsid w:val="00D14F71"/>
    <w:rsid w:val="00D23380"/>
    <w:rsid w:val="00D35CEC"/>
    <w:rsid w:val="00D517CA"/>
    <w:rsid w:val="00D751A9"/>
    <w:rsid w:val="00D76D33"/>
    <w:rsid w:val="00D833DA"/>
    <w:rsid w:val="00DE152C"/>
    <w:rsid w:val="00E15812"/>
    <w:rsid w:val="00E6588B"/>
    <w:rsid w:val="00E74F51"/>
    <w:rsid w:val="00E750A1"/>
    <w:rsid w:val="00EA24EE"/>
    <w:rsid w:val="00EA5263"/>
    <w:rsid w:val="00EA780C"/>
    <w:rsid w:val="00EE5E91"/>
    <w:rsid w:val="00F359F8"/>
    <w:rsid w:val="00F47003"/>
    <w:rsid w:val="00F81711"/>
    <w:rsid w:val="00FA7986"/>
    <w:rsid w:val="00FC36C0"/>
    <w:rsid w:val="00FC5EF4"/>
    <w:rsid w:val="07204ED2"/>
    <w:rsid w:val="23652B82"/>
    <w:rsid w:val="3709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Char"/>
    <w:uiPriority w:val="2"/>
    <w:qFormat/>
    <w:rsid w:val="006655FA"/>
    <w:pPr>
      <w:widowControl/>
      <w:numPr>
        <w:numId w:val="7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6655F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81711"/>
    <w:pPr>
      <w:keepNext/>
      <w:keepLines/>
      <w:numPr>
        <w:ilvl w:val="2"/>
        <w:numId w:val="7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81711"/>
    <w:pPr>
      <w:keepNext/>
      <w:keepLines/>
      <w:numPr>
        <w:ilvl w:val="3"/>
        <w:numId w:val="7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81711"/>
    <w:pPr>
      <w:keepNext/>
      <w:keepLines/>
      <w:numPr>
        <w:ilvl w:val="4"/>
        <w:numId w:val="7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81711"/>
    <w:pPr>
      <w:keepNext/>
      <w:keepLines/>
      <w:numPr>
        <w:ilvl w:val="5"/>
        <w:numId w:val="7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81711"/>
    <w:pPr>
      <w:keepNext/>
      <w:keepLines/>
      <w:numPr>
        <w:ilvl w:val="6"/>
        <w:numId w:val="7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81711"/>
    <w:pPr>
      <w:keepNext/>
      <w:keepLines/>
      <w:numPr>
        <w:ilvl w:val="7"/>
        <w:numId w:val="7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81711"/>
    <w:pPr>
      <w:keepNext/>
      <w:keepLines/>
      <w:numPr>
        <w:ilvl w:val="8"/>
        <w:numId w:val="7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qFormat/>
    <w:rsid w:val="004100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1"/>
    <w:link w:val="a6"/>
    <w:uiPriority w:val="99"/>
    <w:qFormat/>
    <w:rsid w:val="00410075"/>
    <w:rPr>
      <w:kern w:val="2"/>
      <w:sz w:val="18"/>
      <w:szCs w:val="18"/>
    </w:rPr>
  </w:style>
  <w:style w:type="character" w:customStyle="1" w:styleId="Char0">
    <w:name w:val="页脚 Char"/>
    <w:basedOn w:val="a1"/>
    <w:link w:val="a5"/>
    <w:uiPriority w:val="99"/>
    <w:rPr>
      <w:sz w:val="18"/>
      <w:szCs w:val="18"/>
    </w:rPr>
  </w:style>
  <w:style w:type="character" w:customStyle="1" w:styleId="Char">
    <w:name w:val="批注框文本 Char"/>
    <w:basedOn w:val="a1"/>
    <w:link w:val="a4"/>
    <w:uiPriority w:val="99"/>
    <w:semiHidden/>
    <w:qFormat/>
    <w:rPr>
      <w:sz w:val="18"/>
      <w:szCs w:val="18"/>
    </w:rPr>
  </w:style>
  <w:style w:type="character" w:customStyle="1" w:styleId="font21">
    <w:name w:val="font21"/>
    <w:basedOn w:val="a1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a1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1"/>
    <w:qFormat/>
    <w:rPr>
      <w:rFonts w:ascii="宋体" w:eastAsia="宋体" w:hAnsi="宋体" w:hint="eastAsia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style01">
    <w:name w:val="fontstyle01"/>
    <w:basedOn w:val="a1"/>
    <w:rPr>
      <w:rFonts w:ascii="CIDFont+F1" w:hAnsi="CIDFont+F1" w:hint="default"/>
      <w:color w:val="000000"/>
      <w:sz w:val="22"/>
      <w:szCs w:val="22"/>
    </w:rPr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character" w:customStyle="1" w:styleId="1Char">
    <w:name w:val="标题 1 Char"/>
    <w:basedOn w:val="a1"/>
    <w:link w:val="1"/>
    <w:uiPriority w:val="2"/>
    <w:rsid w:val="006655FA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655FA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6655F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6655F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7"/>
    <w:uiPriority w:val="10"/>
    <w:rsid w:val="006655FA"/>
    <w:rPr>
      <w:rFonts w:asciiTheme="majorHAnsi" w:eastAsia="宋体" w:hAnsiTheme="majorHAnsi" w:cstheme="majorBidi"/>
      <w:b/>
      <w:bCs/>
      <w:kern w:val="2"/>
      <w:sz w:val="32"/>
      <w:szCs w:val="32"/>
    </w:rPr>
  </w:style>
  <w:style w:type="numbering" w:customStyle="1" w:styleId="10">
    <w:name w:val="样式1"/>
    <w:uiPriority w:val="99"/>
    <w:rsid w:val="0076113D"/>
    <w:pPr>
      <w:numPr>
        <w:numId w:val="4"/>
      </w:numPr>
    </w:pPr>
  </w:style>
  <w:style w:type="character" w:customStyle="1" w:styleId="3Char">
    <w:name w:val="标题 3 Char"/>
    <w:basedOn w:val="a1"/>
    <w:link w:val="3"/>
    <w:uiPriority w:val="9"/>
    <w:semiHidden/>
    <w:rsid w:val="00F81711"/>
    <w:rPr>
      <w:b/>
      <w:bCs/>
      <w:kern w:val="2"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F81711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F81711"/>
    <w:rPr>
      <w:b/>
      <w:bCs/>
      <w:kern w:val="2"/>
      <w:sz w:val="28"/>
      <w:szCs w:val="28"/>
    </w:rPr>
  </w:style>
  <w:style w:type="character" w:customStyle="1" w:styleId="6Char">
    <w:name w:val="标题 6 Char"/>
    <w:basedOn w:val="a1"/>
    <w:link w:val="6"/>
    <w:uiPriority w:val="9"/>
    <w:semiHidden/>
    <w:rsid w:val="00F81711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Char">
    <w:name w:val="标题 7 Char"/>
    <w:basedOn w:val="a1"/>
    <w:link w:val="7"/>
    <w:uiPriority w:val="9"/>
    <w:semiHidden/>
    <w:rsid w:val="00F81711"/>
    <w:rPr>
      <w:b/>
      <w:bCs/>
      <w:kern w:val="2"/>
      <w:sz w:val="24"/>
      <w:szCs w:val="24"/>
    </w:rPr>
  </w:style>
  <w:style w:type="character" w:customStyle="1" w:styleId="8Char">
    <w:name w:val="标题 8 Char"/>
    <w:basedOn w:val="a1"/>
    <w:link w:val="8"/>
    <w:uiPriority w:val="9"/>
    <w:semiHidden/>
    <w:rsid w:val="00F81711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Char">
    <w:name w:val="标题 9 Char"/>
    <w:basedOn w:val="a1"/>
    <w:link w:val="9"/>
    <w:uiPriority w:val="9"/>
    <w:semiHidden/>
    <w:rsid w:val="00F81711"/>
    <w:rPr>
      <w:rFonts w:asciiTheme="majorHAnsi" w:eastAsiaTheme="majorEastAsia" w:hAnsiTheme="majorHAnsi" w:cstheme="majorBid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Char"/>
    <w:uiPriority w:val="2"/>
    <w:qFormat/>
    <w:rsid w:val="006655FA"/>
    <w:pPr>
      <w:widowControl/>
      <w:numPr>
        <w:numId w:val="7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6655F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81711"/>
    <w:pPr>
      <w:keepNext/>
      <w:keepLines/>
      <w:numPr>
        <w:ilvl w:val="2"/>
        <w:numId w:val="7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81711"/>
    <w:pPr>
      <w:keepNext/>
      <w:keepLines/>
      <w:numPr>
        <w:ilvl w:val="3"/>
        <w:numId w:val="7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81711"/>
    <w:pPr>
      <w:keepNext/>
      <w:keepLines/>
      <w:numPr>
        <w:ilvl w:val="4"/>
        <w:numId w:val="7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81711"/>
    <w:pPr>
      <w:keepNext/>
      <w:keepLines/>
      <w:numPr>
        <w:ilvl w:val="5"/>
        <w:numId w:val="7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81711"/>
    <w:pPr>
      <w:keepNext/>
      <w:keepLines/>
      <w:numPr>
        <w:ilvl w:val="6"/>
        <w:numId w:val="7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81711"/>
    <w:pPr>
      <w:keepNext/>
      <w:keepLines/>
      <w:numPr>
        <w:ilvl w:val="7"/>
        <w:numId w:val="7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81711"/>
    <w:pPr>
      <w:keepNext/>
      <w:keepLines/>
      <w:numPr>
        <w:ilvl w:val="8"/>
        <w:numId w:val="7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qFormat/>
    <w:rsid w:val="004100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1"/>
    <w:link w:val="a6"/>
    <w:uiPriority w:val="99"/>
    <w:qFormat/>
    <w:rsid w:val="00410075"/>
    <w:rPr>
      <w:kern w:val="2"/>
      <w:sz w:val="18"/>
      <w:szCs w:val="18"/>
    </w:rPr>
  </w:style>
  <w:style w:type="character" w:customStyle="1" w:styleId="Char0">
    <w:name w:val="页脚 Char"/>
    <w:basedOn w:val="a1"/>
    <w:link w:val="a5"/>
    <w:uiPriority w:val="99"/>
    <w:rPr>
      <w:sz w:val="18"/>
      <w:szCs w:val="18"/>
    </w:rPr>
  </w:style>
  <w:style w:type="character" w:customStyle="1" w:styleId="Char">
    <w:name w:val="批注框文本 Char"/>
    <w:basedOn w:val="a1"/>
    <w:link w:val="a4"/>
    <w:uiPriority w:val="99"/>
    <w:semiHidden/>
    <w:qFormat/>
    <w:rPr>
      <w:sz w:val="18"/>
      <w:szCs w:val="18"/>
    </w:rPr>
  </w:style>
  <w:style w:type="character" w:customStyle="1" w:styleId="font21">
    <w:name w:val="font21"/>
    <w:basedOn w:val="a1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a1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1"/>
    <w:qFormat/>
    <w:rPr>
      <w:rFonts w:ascii="宋体" w:eastAsia="宋体" w:hAnsi="宋体" w:hint="eastAsia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style01">
    <w:name w:val="fontstyle01"/>
    <w:basedOn w:val="a1"/>
    <w:rPr>
      <w:rFonts w:ascii="CIDFont+F1" w:hAnsi="CIDFont+F1" w:hint="default"/>
      <w:color w:val="000000"/>
      <w:sz w:val="22"/>
      <w:szCs w:val="22"/>
    </w:rPr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character" w:customStyle="1" w:styleId="1Char">
    <w:name w:val="标题 1 Char"/>
    <w:basedOn w:val="a1"/>
    <w:link w:val="1"/>
    <w:uiPriority w:val="2"/>
    <w:rsid w:val="006655FA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655FA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6655F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6655F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7"/>
    <w:uiPriority w:val="10"/>
    <w:rsid w:val="006655FA"/>
    <w:rPr>
      <w:rFonts w:asciiTheme="majorHAnsi" w:eastAsia="宋体" w:hAnsiTheme="majorHAnsi" w:cstheme="majorBidi"/>
      <w:b/>
      <w:bCs/>
      <w:kern w:val="2"/>
      <w:sz w:val="32"/>
      <w:szCs w:val="32"/>
    </w:rPr>
  </w:style>
  <w:style w:type="numbering" w:customStyle="1" w:styleId="10">
    <w:name w:val="样式1"/>
    <w:uiPriority w:val="99"/>
    <w:rsid w:val="0076113D"/>
    <w:pPr>
      <w:numPr>
        <w:numId w:val="4"/>
      </w:numPr>
    </w:pPr>
  </w:style>
  <w:style w:type="character" w:customStyle="1" w:styleId="3Char">
    <w:name w:val="标题 3 Char"/>
    <w:basedOn w:val="a1"/>
    <w:link w:val="3"/>
    <w:uiPriority w:val="9"/>
    <w:semiHidden/>
    <w:rsid w:val="00F81711"/>
    <w:rPr>
      <w:b/>
      <w:bCs/>
      <w:kern w:val="2"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F81711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F81711"/>
    <w:rPr>
      <w:b/>
      <w:bCs/>
      <w:kern w:val="2"/>
      <w:sz w:val="28"/>
      <w:szCs w:val="28"/>
    </w:rPr>
  </w:style>
  <w:style w:type="character" w:customStyle="1" w:styleId="6Char">
    <w:name w:val="标题 6 Char"/>
    <w:basedOn w:val="a1"/>
    <w:link w:val="6"/>
    <w:uiPriority w:val="9"/>
    <w:semiHidden/>
    <w:rsid w:val="00F81711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Char">
    <w:name w:val="标题 7 Char"/>
    <w:basedOn w:val="a1"/>
    <w:link w:val="7"/>
    <w:uiPriority w:val="9"/>
    <w:semiHidden/>
    <w:rsid w:val="00F81711"/>
    <w:rPr>
      <w:b/>
      <w:bCs/>
      <w:kern w:val="2"/>
      <w:sz w:val="24"/>
      <w:szCs w:val="24"/>
    </w:rPr>
  </w:style>
  <w:style w:type="character" w:customStyle="1" w:styleId="8Char">
    <w:name w:val="标题 8 Char"/>
    <w:basedOn w:val="a1"/>
    <w:link w:val="8"/>
    <w:uiPriority w:val="9"/>
    <w:semiHidden/>
    <w:rsid w:val="00F81711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Char">
    <w:name w:val="标题 9 Char"/>
    <w:basedOn w:val="a1"/>
    <w:link w:val="9"/>
    <w:uiPriority w:val="9"/>
    <w:semiHidden/>
    <w:rsid w:val="00F81711"/>
    <w:rPr>
      <w:rFonts w:asciiTheme="majorHAnsi" w:eastAsiaTheme="majorEastAsia" w:hAnsiTheme="majorHAnsi" w:cstheme="majorBid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microsoft.com/office/2007/relationships/stylesWithEffects" Target="stylesWithEffects.xml"/><Relationship Id="rId15" Type="http://schemas.openxmlformats.org/officeDocument/2006/relationships/image" Target="media/image6.png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FD55E05-3AA2-410D-9CAB-97CB92986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12</Pages>
  <Words>905</Words>
  <Characters>5159</Characters>
  <Application>Microsoft Office Word</Application>
  <DocSecurity>0</DocSecurity>
  <Lines>42</Lines>
  <Paragraphs>12</Paragraphs>
  <ScaleCrop>false</ScaleCrop>
  <Company>ICOS</Company>
  <LinksUpToDate>false</LinksUpToDate>
  <CharactersWithSpaces>6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0</cp:revision>
  <dcterms:created xsi:type="dcterms:W3CDTF">2021-04-20T02:39:00Z</dcterms:created>
  <dcterms:modified xsi:type="dcterms:W3CDTF">2021-06-1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7A2E1A911374717BB46800F865C0698</vt:lpwstr>
  </property>
</Properties>
</file>